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CD2" w:rsidRDefault="00256D16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436D2B">
        <w:rPr>
          <w:sz w:val="24"/>
          <w:szCs w:val="24"/>
        </w:rPr>
        <w:t>S5</w:t>
      </w:r>
      <w:bookmarkStart w:id="0" w:name="_GoBack"/>
      <w:bookmarkEnd w:id="0"/>
      <w:r w:rsidR="00392A5C"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  <w:r w:rsidR="008D41D2" w:rsidRPr="008D41D2">
        <w:rPr>
          <w:noProof/>
          <w:sz w:val="24"/>
          <w:szCs w:val="24"/>
        </w:rPr>
        <w:t xml:space="preserve"> </w:t>
      </w:r>
      <w:r w:rsidR="008D41D2" w:rsidRPr="001647DE">
        <w:rPr>
          <w:noProof/>
          <w:sz w:val="24"/>
          <w:szCs w:val="24"/>
          <w:lang w:eastAsia="en-US"/>
        </w:rPr>
        <w:drawing>
          <wp:inline distT="0" distB="0" distL="0" distR="0" wp14:anchorId="6D3509BF" wp14:editId="26C3D35B">
            <wp:extent cx="5274310" cy="38506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8D41D2">
      <w:pPr>
        <w:rPr>
          <w:sz w:val="24"/>
          <w:szCs w:val="24"/>
        </w:rPr>
      </w:pPr>
      <w:r w:rsidRPr="001647DE">
        <w:rPr>
          <w:noProof/>
          <w:sz w:val="24"/>
          <w:szCs w:val="24"/>
          <w:lang w:eastAsia="en-US"/>
        </w:rPr>
        <w:drawing>
          <wp:inline distT="0" distB="0" distL="0" distR="0" wp14:anchorId="4CE95DBF" wp14:editId="2FBE3B7C">
            <wp:extent cx="5274310" cy="3723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  <w:sectPr w:rsidR="00392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</w:p>
    <w:p w:rsidR="00392A5C" w:rsidRDefault="001647DE">
      <w:pPr>
        <w:rPr>
          <w:sz w:val="24"/>
          <w:szCs w:val="24"/>
        </w:rPr>
      </w:pPr>
      <w:r w:rsidRPr="001647DE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71074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1647DE">
      <w:pPr>
        <w:rPr>
          <w:sz w:val="24"/>
          <w:szCs w:val="24"/>
        </w:rPr>
      </w:pPr>
      <w:r w:rsidRPr="001647DE">
        <w:rPr>
          <w:noProof/>
          <w:sz w:val="24"/>
          <w:szCs w:val="24"/>
          <w:lang w:eastAsia="en-US"/>
        </w:rPr>
        <w:drawing>
          <wp:inline distT="0" distB="0" distL="0" distR="0">
            <wp:extent cx="5274310" cy="3781007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4DDA" w:rsidRDefault="00FC4DDA" w:rsidP="00392A5C">
      <w:r>
        <w:separator/>
      </w:r>
    </w:p>
  </w:endnote>
  <w:endnote w:type="continuationSeparator" w:id="0">
    <w:p w:rsidR="00FC4DDA" w:rsidRDefault="00FC4DDA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4DDA" w:rsidRDefault="00FC4DDA" w:rsidP="00392A5C">
      <w:r>
        <w:separator/>
      </w:r>
    </w:p>
  </w:footnote>
  <w:footnote w:type="continuationSeparator" w:id="0">
    <w:p w:rsidR="00FC4DDA" w:rsidRDefault="00FC4DDA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183"/>
    <w:rsid w:val="0006322A"/>
    <w:rsid w:val="00097E16"/>
    <w:rsid w:val="001647DE"/>
    <w:rsid w:val="00256D16"/>
    <w:rsid w:val="002B13EF"/>
    <w:rsid w:val="002F0503"/>
    <w:rsid w:val="00392A5C"/>
    <w:rsid w:val="003D5807"/>
    <w:rsid w:val="003E0473"/>
    <w:rsid w:val="00436D2B"/>
    <w:rsid w:val="004F767C"/>
    <w:rsid w:val="00621BB4"/>
    <w:rsid w:val="00630183"/>
    <w:rsid w:val="00636DB7"/>
    <w:rsid w:val="00820CD2"/>
    <w:rsid w:val="008D41D2"/>
    <w:rsid w:val="00A21E53"/>
    <w:rsid w:val="00A37FE5"/>
    <w:rsid w:val="00D55E57"/>
    <w:rsid w:val="00D77C87"/>
    <w:rsid w:val="00E442ED"/>
    <w:rsid w:val="00FA0062"/>
    <w:rsid w:val="00FC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D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2A5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6D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D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Torres, Sandra</cp:lastModifiedBy>
  <cp:revision>14</cp:revision>
  <dcterms:created xsi:type="dcterms:W3CDTF">2016-08-20T14:01:00Z</dcterms:created>
  <dcterms:modified xsi:type="dcterms:W3CDTF">2017-06-30T13:16:00Z</dcterms:modified>
</cp:coreProperties>
</file>